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37FB" w:rsidRPr="00541FE6" w:rsidRDefault="006837FB" w:rsidP="00541FE6">
      <w:pPr>
        <w:spacing w:line="360" w:lineRule="auto"/>
        <w:rPr>
          <w:rFonts w:ascii="Times New Roman" w:hAnsi="Times New Roman"/>
        </w:rPr>
      </w:pPr>
      <w:r w:rsidRPr="00541FE6">
        <w:rPr>
          <w:rFonts w:ascii="Times New Roman" w:hAnsi="Times New Roman"/>
          <w:b/>
        </w:rPr>
        <w:t>Supplemental table 1.</w:t>
      </w:r>
      <w:r w:rsidRPr="00541FE6">
        <w:rPr>
          <w:rFonts w:ascii="Times New Roman" w:hAnsi="Times New Roman"/>
        </w:rPr>
        <w:t xml:space="preserve"> </w:t>
      </w:r>
      <w:r w:rsidR="00541FE6" w:rsidRPr="00541FE6">
        <w:rPr>
          <w:rFonts w:ascii="Times New Roman" w:hAnsi="Times New Roman"/>
        </w:rPr>
        <w:t xml:space="preserve">Infection types of </w:t>
      </w:r>
      <w:r w:rsidR="00541FE6" w:rsidRPr="00541FE6">
        <w:rPr>
          <w:rFonts w:ascii="Times New Roman" w:hAnsi="Times New Roman"/>
          <w:i/>
        </w:rPr>
        <w:t>Aegilops</w:t>
      </w:r>
      <w:r w:rsidR="00541FE6" w:rsidRPr="00541FE6">
        <w:rPr>
          <w:rFonts w:ascii="Times New Roman" w:hAnsi="Times New Roman"/>
        </w:rPr>
        <w:t xml:space="preserve"> ssp</w:t>
      </w:r>
      <w:r w:rsidR="00541FE6">
        <w:rPr>
          <w:rFonts w:ascii="Times New Roman" w:hAnsi="Times New Roman"/>
        </w:rPr>
        <w:t>.</w:t>
      </w:r>
      <w:r w:rsidR="00541FE6" w:rsidRPr="00541FE6">
        <w:rPr>
          <w:rFonts w:ascii="Times New Roman" w:hAnsi="Times New Roman"/>
        </w:rPr>
        <w:t xml:space="preserve"> accessions resistant to races</w:t>
      </w:r>
      <w:r w:rsidR="00212A68">
        <w:rPr>
          <w:rFonts w:ascii="Times New Roman" w:hAnsi="Times New Roman"/>
        </w:rPr>
        <w:t xml:space="preserve"> TTKSK, TRTTF, TTTTF, TPMKC, RKR</w:t>
      </w:r>
      <w:r w:rsidR="00541FE6" w:rsidRPr="00541FE6">
        <w:rPr>
          <w:rFonts w:ascii="Times New Roman" w:hAnsi="Times New Roman"/>
        </w:rPr>
        <w:t xml:space="preserve">QC, QTHJC, </w:t>
      </w:r>
      <w:r w:rsidR="00541FE6">
        <w:rPr>
          <w:rFonts w:ascii="Times New Roman" w:hAnsi="Times New Roman"/>
        </w:rPr>
        <w:t xml:space="preserve">and </w:t>
      </w:r>
      <w:r w:rsidR="00541FE6" w:rsidRPr="00541FE6">
        <w:rPr>
          <w:rFonts w:ascii="Times New Roman" w:hAnsi="Times New Roman"/>
        </w:rPr>
        <w:t>QFCSC</w:t>
      </w:r>
      <w:r w:rsidR="00541FE6">
        <w:rPr>
          <w:rFonts w:ascii="Times New Roman" w:hAnsi="Times New Roman"/>
        </w:rPr>
        <w:t xml:space="preserve"> </w:t>
      </w:r>
      <w:r w:rsidR="00541FE6" w:rsidRPr="00541FE6">
        <w:rPr>
          <w:rFonts w:ascii="Times New Roman" w:hAnsi="Times New Roman"/>
        </w:rPr>
        <w:t xml:space="preserve">of </w:t>
      </w:r>
      <w:r w:rsidR="00541FE6" w:rsidRPr="00541FE6">
        <w:rPr>
          <w:rFonts w:ascii="Times New Roman" w:hAnsi="Times New Roman"/>
          <w:i/>
        </w:rPr>
        <w:t>Puccinia graminis</w:t>
      </w:r>
      <w:r w:rsidR="00541FE6" w:rsidRPr="00541FE6">
        <w:rPr>
          <w:rFonts w:ascii="Times New Roman" w:hAnsi="Times New Roman"/>
        </w:rPr>
        <w:t xml:space="preserve"> f. sp. </w:t>
      </w:r>
      <w:r w:rsidR="00541FE6" w:rsidRPr="00541FE6">
        <w:rPr>
          <w:rFonts w:ascii="Times New Roman" w:hAnsi="Times New Roman"/>
          <w:i/>
        </w:rPr>
        <w:t>tritici</w:t>
      </w:r>
      <w:r w:rsidR="00541FE6" w:rsidRPr="00541FE6">
        <w:rPr>
          <w:rFonts w:ascii="Times New Roman" w:hAnsi="Times New Roman"/>
        </w:rPr>
        <w:t xml:space="preserve"> at the seedling stage</w:t>
      </w:r>
      <w:r w:rsidR="00541FE6">
        <w:rPr>
          <w:rFonts w:ascii="Times New Roman" w:hAnsi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1576"/>
        <w:gridCol w:w="1143"/>
        <w:gridCol w:w="1194"/>
        <w:gridCol w:w="1382"/>
        <w:gridCol w:w="1311"/>
        <w:gridCol w:w="1314"/>
        <w:gridCol w:w="1326"/>
        <w:gridCol w:w="1299"/>
        <w:gridCol w:w="1326"/>
        <w:gridCol w:w="1305"/>
      </w:tblGrid>
      <w:tr w:rsidR="00D05D49">
        <w:tc>
          <w:tcPr>
            <w:tcW w:w="1576" w:type="dxa"/>
            <w:vMerge w:val="restart"/>
            <w:tcBorders>
              <w:top w:val="single" w:sz="4" w:space="0" w:color="auto"/>
            </w:tcBorders>
            <w:vAlign w:val="center"/>
          </w:tcPr>
          <w:p w:rsidR="00D05D49" w:rsidRPr="006837FB" w:rsidRDefault="00D05D49" w:rsidP="00CF5657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b/>
                <w:bCs/>
                <w:color w:val="000000"/>
                <w:sz w:val="20"/>
              </w:rPr>
              <w:t>Species</w:t>
            </w:r>
          </w:p>
        </w:tc>
        <w:tc>
          <w:tcPr>
            <w:tcW w:w="1143" w:type="dxa"/>
            <w:vMerge w:val="restart"/>
            <w:tcBorders>
              <w:top w:val="single" w:sz="4" w:space="0" w:color="auto"/>
            </w:tcBorders>
            <w:vAlign w:val="center"/>
          </w:tcPr>
          <w:p w:rsidR="00D05D49" w:rsidRPr="006837FB" w:rsidRDefault="00D05D49" w:rsidP="00CF5657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</w:rPr>
              <w:t>ID number</w:t>
            </w:r>
          </w:p>
        </w:tc>
        <w:tc>
          <w:tcPr>
            <w:tcW w:w="1194" w:type="dxa"/>
            <w:vMerge w:val="restart"/>
            <w:tcBorders>
              <w:top w:val="single" w:sz="4" w:space="0" w:color="auto"/>
            </w:tcBorders>
            <w:vAlign w:val="center"/>
          </w:tcPr>
          <w:p w:rsidR="00D05D49" w:rsidRPr="006837FB" w:rsidRDefault="00D05D49" w:rsidP="00D05D49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</w:rPr>
              <w:t>Origin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b/>
                <w:bCs/>
                <w:color w:val="000000"/>
                <w:sz w:val="20"/>
              </w:rPr>
              <w:t>TTKSK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b/>
                <w:bCs/>
                <w:color w:val="000000"/>
                <w:sz w:val="20"/>
              </w:rPr>
              <w:t>TRTTF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b/>
                <w:bCs/>
                <w:color w:val="000000"/>
                <w:sz w:val="20"/>
              </w:rPr>
              <w:t>TTTTF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b/>
                <w:bCs/>
                <w:color w:val="000000"/>
                <w:sz w:val="20"/>
              </w:rPr>
              <w:t>TPMKC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vAlign w:val="bottom"/>
          </w:tcPr>
          <w:p w:rsidR="00D05D49" w:rsidRPr="006837FB" w:rsidRDefault="00212A68" w:rsidP="006837FB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>RKR</w:t>
            </w:r>
            <w:r w:rsidR="00D05D49" w:rsidRPr="006837FB">
              <w:rPr>
                <w:rFonts w:ascii="Times New Roman" w:hAnsi="Times New Roman"/>
                <w:b/>
                <w:bCs/>
                <w:sz w:val="20"/>
              </w:rPr>
              <w:t>QC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6837FB">
              <w:rPr>
                <w:rFonts w:ascii="Times New Roman" w:hAnsi="Times New Roman"/>
                <w:b/>
                <w:bCs/>
                <w:sz w:val="20"/>
              </w:rPr>
              <w:t>QTHJC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6837FB">
              <w:rPr>
                <w:rFonts w:ascii="Times New Roman" w:hAnsi="Times New Roman"/>
                <w:b/>
                <w:bCs/>
                <w:sz w:val="20"/>
              </w:rPr>
              <w:t>QFCSC</w:t>
            </w:r>
          </w:p>
        </w:tc>
      </w:tr>
      <w:tr w:rsidR="00D05D49">
        <w:trPr>
          <w:trHeight w:val="279"/>
        </w:trPr>
        <w:tc>
          <w:tcPr>
            <w:tcW w:w="1576" w:type="dxa"/>
            <w:vMerge/>
            <w:tcBorders>
              <w:bottom w:val="single" w:sz="4" w:space="0" w:color="auto"/>
            </w:tcBorders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1143" w:type="dxa"/>
            <w:vMerge/>
            <w:tcBorders>
              <w:bottom w:val="single" w:sz="4" w:space="0" w:color="auto"/>
            </w:tcBorders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194" w:type="dxa"/>
            <w:vMerge/>
            <w:tcBorders>
              <w:bottom w:val="single" w:sz="4" w:space="0" w:color="auto"/>
            </w:tcBorders>
          </w:tcPr>
          <w:p w:rsidR="00D05D49" w:rsidRPr="000E3DC2" w:rsidRDefault="00D05D49" w:rsidP="00D05D49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  <w:vAlign w:val="bottom"/>
          </w:tcPr>
          <w:p w:rsidR="00D05D49" w:rsidRPr="000E3DC2" w:rsidRDefault="00D05D49" w:rsidP="006837FB">
            <w:pPr>
              <w:jc w:val="center"/>
              <w:rPr>
                <w:rFonts w:ascii="Times New Roman" w:hAnsi="Times New Roman"/>
                <w:b/>
                <w:color w:val="000000"/>
                <w:sz w:val="16"/>
              </w:rPr>
            </w:pPr>
            <w:r w:rsidRPr="000E3DC2">
              <w:rPr>
                <w:rFonts w:ascii="Times New Roman" w:hAnsi="Times New Roman"/>
                <w:b/>
                <w:bCs/>
                <w:sz w:val="16"/>
                <w:szCs w:val="16"/>
              </w:rPr>
              <w:t>(04KEN156/04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bottom"/>
          </w:tcPr>
          <w:p w:rsidR="00D05D49" w:rsidRPr="000E3DC2" w:rsidRDefault="00D05D49" w:rsidP="006837FB">
            <w:pPr>
              <w:jc w:val="center"/>
              <w:rPr>
                <w:rFonts w:ascii="Times New Roman" w:hAnsi="Times New Roman"/>
                <w:b/>
                <w:color w:val="000000"/>
                <w:sz w:val="16"/>
              </w:rPr>
            </w:pPr>
            <w:r w:rsidRPr="000E3DC2">
              <w:rPr>
                <w:rFonts w:ascii="Times New Roman" w:hAnsi="Times New Roman"/>
                <w:b/>
                <w:bCs/>
                <w:sz w:val="16"/>
                <w:szCs w:val="16"/>
              </w:rPr>
              <w:t>(06YEM34-1)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bottom"/>
          </w:tcPr>
          <w:p w:rsidR="00D05D49" w:rsidRPr="000E3DC2" w:rsidRDefault="00D05D49" w:rsidP="006837FB">
            <w:pPr>
              <w:jc w:val="center"/>
              <w:rPr>
                <w:rFonts w:ascii="Times New Roman" w:hAnsi="Times New Roman"/>
                <w:b/>
                <w:color w:val="000000"/>
                <w:sz w:val="16"/>
              </w:rPr>
            </w:pPr>
            <w:r w:rsidRPr="000E3DC2">
              <w:rPr>
                <w:rFonts w:ascii="Times New Roman" w:hAnsi="Times New Roman"/>
                <w:b/>
                <w:bCs/>
                <w:sz w:val="16"/>
                <w:szCs w:val="16"/>
              </w:rPr>
              <w:t>(01MN84A-1-2)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bottom"/>
          </w:tcPr>
          <w:p w:rsidR="00D05D49" w:rsidRPr="000E3DC2" w:rsidRDefault="00D05D49" w:rsidP="006837FB">
            <w:pPr>
              <w:jc w:val="center"/>
              <w:rPr>
                <w:rFonts w:ascii="Times New Roman" w:hAnsi="Times New Roman"/>
                <w:b/>
                <w:color w:val="000000"/>
                <w:sz w:val="16"/>
              </w:rPr>
            </w:pPr>
            <w:r w:rsidRPr="000E3DC2">
              <w:rPr>
                <w:rFonts w:ascii="Times New Roman" w:hAnsi="Times New Roman"/>
                <w:b/>
                <w:bCs/>
                <w:sz w:val="16"/>
                <w:szCs w:val="16"/>
              </w:rPr>
              <w:t>(74MN1409)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vAlign w:val="bottom"/>
          </w:tcPr>
          <w:p w:rsidR="00D05D49" w:rsidRPr="000E3DC2" w:rsidRDefault="00D05D49" w:rsidP="006837FB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0E3DC2">
              <w:rPr>
                <w:rFonts w:ascii="Times New Roman" w:hAnsi="Times New Roman"/>
                <w:b/>
                <w:bCs/>
                <w:sz w:val="16"/>
                <w:szCs w:val="16"/>
              </w:rPr>
              <w:t>(99KS76A-1)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bottom"/>
          </w:tcPr>
          <w:p w:rsidR="00D05D49" w:rsidRPr="000E3DC2" w:rsidRDefault="00D05D49" w:rsidP="006837FB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0E3DC2">
              <w:rPr>
                <w:rFonts w:ascii="Times New Roman" w:hAnsi="Times New Roman"/>
                <w:b/>
                <w:bCs/>
                <w:sz w:val="16"/>
                <w:szCs w:val="16"/>
              </w:rPr>
              <w:t>(75ND717C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bottom"/>
          </w:tcPr>
          <w:p w:rsidR="00D05D49" w:rsidRPr="000E3DC2" w:rsidRDefault="00D05D49" w:rsidP="006837FB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0E3DC2">
              <w:rPr>
                <w:rFonts w:ascii="Times New Roman" w:hAnsi="Times New Roman"/>
                <w:b/>
                <w:bCs/>
                <w:sz w:val="16"/>
                <w:szCs w:val="16"/>
              </w:rPr>
              <w:t>(06ND76C)</w:t>
            </w:r>
          </w:p>
        </w:tc>
      </w:tr>
      <w:tr w:rsidR="00D05D49">
        <w:tc>
          <w:tcPr>
            <w:tcW w:w="1576" w:type="dxa"/>
            <w:tcBorders>
              <w:top w:val="single" w:sz="4" w:space="0" w:color="auto"/>
            </w:tcBorders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biuncialis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62339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bottom"/>
          </w:tcPr>
          <w:p w:rsidR="00D05D49" w:rsidRPr="00D05D49" w:rsidRDefault="00D05D49" w:rsidP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Macedonia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N</w:t>
            </w:r>
            <w:r w:rsidR="00212A68" w:rsidRPr="00541FE6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N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,1-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spacing w:before="2" w:after="2"/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b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483012</w:t>
            </w:r>
          </w:p>
        </w:tc>
        <w:tc>
          <w:tcPr>
            <w:tcW w:w="1194" w:type="dxa"/>
            <w:vAlign w:val="bottom"/>
          </w:tcPr>
          <w:p w:rsidR="00D05D49" w:rsidRPr="00D05D49" w:rsidRDefault="00D05D49" w:rsidP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Cyprus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,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+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spacing w:before="2" w:after="2"/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b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483030</w:t>
            </w:r>
          </w:p>
        </w:tc>
        <w:tc>
          <w:tcPr>
            <w:tcW w:w="1194" w:type="dxa"/>
            <w:vAlign w:val="bottom"/>
          </w:tcPr>
          <w:p w:rsidR="00D05D49" w:rsidRPr="00D05D49" w:rsidRDefault="00D05D49" w:rsidP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Cyprus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+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spacing w:before="2" w:after="2"/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b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483033</w:t>
            </w:r>
          </w:p>
        </w:tc>
        <w:tc>
          <w:tcPr>
            <w:tcW w:w="1194" w:type="dxa"/>
            <w:vAlign w:val="bottom"/>
          </w:tcPr>
          <w:p w:rsidR="00D05D49" w:rsidRPr="00D05D49" w:rsidRDefault="00D05D49" w:rsidP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Cyprus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spacing w:before="2" w:after="2"/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b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42165</w:t>
            </w:r>
          </w:p>
        </w:tc>
        <w:tc>
          <w:tcPr>
            <w:tcW w:w="1194" w:type="dxa"/>
            <w:vAlign w:val="bottom"/>
          </w:tcPr>
          <w:p w:rsidR="00D05D49" w:rsidRPr="00D05D49" w:rsidRDefault="00D05D49" w:rsidP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=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spacing w:before="2" w:after="2"/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b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64173</w:t>
            </w:r>
          </w:p>
        </w:tc>
        <w:tc>
          <w:tcPr>
            <w:tcW w:w="1194" w:type="dxa"/>
            <w:vAlign w:val="bottom"/>
          </w:tcPr>
          <w:p w:rsidR="00D05D49" w:rsidRPr="00D05D49" w:rsidRDefault="00D05D49" w:rsidP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=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spacing w:before="2" w:after="2"/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b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339</w:t>
            </w:r>
          </w:p>
        </w:tc>
        <w:tc>
          <w:tcPr>
            <w:tcW w:w="1194" w:type="dxa"/>
            <w:vAlign w:val="bottom"/>
          </w:tcPr>
          <w:p w:rsidR="00D05D49" w:rsidRPr="00D05D49" w:rsidRDefault="00D05D49" w:rsidP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spacing w:before="2" w:after="2"/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b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349</w:t>
            </w:r>
          </w:p>
        </w:tc>
        <w:tc>
          <w:tcPr>
            <w:tcW w:w="1194" w:type="dxa"/>
            <w:vAlign w:val="bottom"/>
          </w:tcPr>
          <w:p w:rsidR="00D05D49" w:rsidRPr="00D05D49" w:rsidRDefault="00D05D49" w:rsidP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1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spacing w:before="2" w:after="2"/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b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431599</w:t>
            </w:r>
          </w:p>
        </w:tc>
        <w:tc>
          <w:tcPr>
            <w:tcW w:w="1194" w:type="dxa"/>
            <w:vAlign w:val="bottom"/>
          </w:tcPr>
          <w:p w:rsidR="00D05D49" w:rsidRPr="00D05D49" w:rsidRDefault="00D05D49" w:rsidP="00D05D49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Unknown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2+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Z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spacing w:before="2" w:after="2"/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b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4465</w:t>
            </w:r>
          </w:p>
        </w:tc>
        <w:tc>
          <w:tcPr>
            <w:tcW w:w="1194" w:type="dxa"/>
            <w:vAlign w:val="bottom"/>
          </w:tcPr>
          <w:p w:rsidR="00D05D49" w:rsidRPr="00D05D49" w:rsidRDefault="00D05D49" w:rsidP="00D05D49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Unknown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  <w:r w:rsidRPr="006837F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spacing w:before="2" w:after="2"/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b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0941</w:t>
            </w:r>
          </w:p>
        </w:tc>
        <w:tc>
          <w:tcPr>
            <w:tcW w:w="1194" w:type="dxa"/>
            <w:vAlign w:val="bottom"/>
          </w:tcPr>
          <w:p w:rsidR="00D05D49" w:rsidRPr="00D05D49" w:rsidRDefault="00D05D49" w:rsidP="00D05D49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Unknown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;1</w:t>
            </w:r>
            <w:r w:rsidRPr="006837F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spacing w:before="2" w:after="2"/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b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0953</w:t>
            </w:r>
          </w:p>
        </w:tc>
        <w:tc>
          <w:tcPr>
            <w:tcW w:w="1194" w:type="dxa"/>
            <w:vAlign w:val="bottom"/>
          </w:tcPr>
          <w:p w:rsidR="00D05D49" w:rsidRPr="00D05D49" w:rsidRDefault="00D05D49" w:rsidP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 xml:space="preserve">;1- 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N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N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spacing w:before="2" w:after="2"/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b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0957</w:t>
            </w:r>
          </w:p>
        </w:tc>
        <w:tc>
          <w:tcPr>
            <w:tcW w:w="1194" w:type="dxa"/>
            <w:vAlign w:val="bottom"/>
          </w:tcPr>
          <w:p w:rsidR="00D05D49" w:rsidRPr="00D05D49" w:rsidRDefault="00D05D49" w:rsidP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spacing w:before="2" w:after="2"/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b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0982</w:t>
            </w:r>
          </w:p>
        </w:tc>
        <w:tc>
          <w:tcPr>
            <w:tcW w:w="1194" w:type="dxa"/>
            <w:vAlign w:val="bottom"/>
          </w:tcPr>
          <w:p w:rsidR="00D05D49" w:rsidRPr="00D05D49" w:rsidRDefault="00D05D49" w:rsidP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1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+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B36258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 xml:space="preserve">2+3 / ; 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+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spacing w:before="2" w:after="2"/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b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4157</w:t>
            </w:r>
          </w:p>
        </w:tc>
        <w:tc>
          <w:tcPr>
            <w:tcW w:w="1194" w:type="dxa"/>
            <w:vAlign w:val="bottom"/>
          </w:tcPr>
          <w:p w:rsidR="00D05D49" w:rsidRPr="00D05D49" w:rsidRDefault="00D05D49" w:rsidP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+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B36258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 xml:space="preserve">;1- / 2 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3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spacing w:before="2" w:after="2"/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b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4161</w:t>
            </w:r>
          </w:p>
        </w:tc>
        <w:tc>
          <w:tcPr>
            <w:tcW w:w="1194" w:type="dxa"/>
            <w:vAlign w:val="bottom"/>
          </w:tcPr>
          <w:p w:rsidR="00D05D49" w:rsidRPr="00D05D49" w:rsidRDefault="00D05D49" w:rsidP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=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spacing w:before="2" w:after="2"/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b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4163</w:t>
            </w:r>
          </w:p>
        </w:tc>
        <w:tc>
          <w:tcPr>
            <w:tcW w:w="1194" w:type="dxa"/>
            <w:vAlign w:val="bottom"/>
          </w:tcPr>
          <w:p w:rsidR="00D05D49" w:rsidRPr="00D05D49" w:rsidRDefault="00D05D49" w:rsidP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+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spacing w:before="2" w:after="2"/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b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4164</w:t>
            </w:r>
          </w:p>
        </w:tc>
        <w:tc>
          <w:tcPr>
            <w:tcW w:w="1194" w:type="dxa"/>
            <w:vAlign w:val="bottom"/>
          </w:tcPr>
          <w:p w:rsidR="00D05D49" w:rsidRPr="00D05D49" w:rsidRDefault="00D05D49" w:rsidP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2+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FE0461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Ae. comosa 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049</w:t>
            </w:r>
          </w:p>
        </w:tc>
        <w:tc>
          <w:tcPr>
            <w:tcW w:w="1194" w:type="dxa"/>
          </w:tcPr>
          <w:p w:rsidR="00D05D49" w:rsidRPr="006837FB" w:rsidRDefault="00D05D49" w:rsidP="00D05D4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1+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+1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170193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+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170195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=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170210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287737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Spain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N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61880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Romania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74324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Macedonia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74338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Serbia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=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=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74339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Montenegro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+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74361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Montenegro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74374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Macedonia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88754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Morocco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487221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Syria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487222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Syria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487223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Syria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487224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Syria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N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N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487225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Syria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2+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487226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Syria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N2=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487227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Syria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 xml:space="preserve">; 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487228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Syria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=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487229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Syria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2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487283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Jordan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+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2+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491426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Fran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491427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Fran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 / 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491428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Fran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+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N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491430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Fran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2+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2+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2+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+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491433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Fran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N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24952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Fran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=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24953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Ital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N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42180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Ital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2+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42183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Ital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2+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+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42184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42185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42186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2+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42187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2+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42188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</w:t>
            </w:r>
            <w:r w:rsidRPr="006837FB">
              <w:rPr>
                <w:rFonts w:ascii="Times New Roman" w:hAnsi="Times New Roman"/>
                <w:color w:val="000000"/>
                <w:sz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42190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083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+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2+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084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+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+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2+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085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086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088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2+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+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091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092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093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 / 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;2</w:t>
            </w:r>
            <w:r w:rsidRPr="006837FB"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094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2+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097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098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=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099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N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00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nknown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01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02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Unknown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+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N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03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04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</w:t>
            </w:r>
            <w:r w:rsidRPr="006837FB"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05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07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=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08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 / 2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2+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2+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09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N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N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11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12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 xml:space="preserve">;1- 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14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2=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15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17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18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4278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326" w:type="dxa"/>
            <w:vAlign w:val="bottom"/>
          </w:tcPr>
          <w:p w:rsidR="00D05D49" w:rsidRPr="006837FB" w:rsidRDefault="000172A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</w:t>
            </w:r>
            <w:r w:rsidR="00D05D49" w:rsidRPr="006837FB"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4280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4281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2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4284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+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=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2+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4290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=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64186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=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=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4475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0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0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614625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CIae43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Croatia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2+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1+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1+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CIae53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CIae63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Bulgaria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=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=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N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+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CIae65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Ukrain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+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2+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276978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Unknown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2+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289578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Unknown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2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298899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Unknown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30487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Unknown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1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69574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Unknown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+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+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69575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Unknown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+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+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69576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+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+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69577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Unknown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N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69578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Unknown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2+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69579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Unknown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69580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Unknown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2+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1+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74337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Unknown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+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24955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Unknown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42182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Unknown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+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60741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Unknown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+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+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64189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Montenegro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+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64191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Fran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2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64192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Ital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64193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371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2+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373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374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+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375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376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377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378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 / 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381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=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382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=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383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+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;2</w:t>
            </w:r>
            <w:r w:rsidRPr="006837FB"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384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=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;2</w:t>
            </w:r>
            <w:r w:rsidRPr="006837FB"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386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3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387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388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389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+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=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392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 / 2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394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+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=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395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+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396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=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397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2+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398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399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402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406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407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408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. 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genic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409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=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 / 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885E06" w:rsidP="00A601F5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del w:id="0" w:author="Pablo Olivera" w:date="2018-11-13T10:54:00Z">
              <w:r w:rsidDel="00885E06"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delText>Ae. markgrafii</w:delText>
              </w:r>
            </w:del>
            <w:ins w:id="1" w:author="Pablo Olivera" w:date="2018-11-13T10:54:00Z">
              <w:r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t>Ae. caudata</w:t>
              </w:r>
            </w:ins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263554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885E06">
        <w:tc>
          <w:tcPr>
            <w:tcW w:w="1576" w:type="dxa"/>
            <w:vAlign w:val="bottom"/>
          </w:tcPr>
          <w:p w:rsidR="00885E06" w:rsidRPr="006837FB" w:rsidRDefault="00885E06" w:rsidP="00A601F5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ins w:id="2" w:author="Pablo Olivera" w:date="2018-11-13T10:54:00Z">
              <w:r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t>Ae. caudata</w:t>
              </w:r>
            </w:ins>
            <w:del w:id="3" w:author="Pablo Olivera" w:date="2018-11-13T10:54:00Z">
              <w:r w:rsidDel="00F74067"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delText>Ae. markgrafii</w:delText>
              </w:r>
            </w:del>
          </w:p>
        </w:tc>
        <w:tc>
          <w:tcPr>
            <w:tcW w:w="1143" w:type="dxa"/>
            <w:vAlign w:val="bottom"/>
          </w:tcPr>
          <w:p w:rsidR="00885E06" w:rsidRPr="006837FB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298887</w:t>
            </w:r>
          </w:p>
        </w:tc>
        <w:tc>
          <w:tcPr>
            <w:tcW w:w="1194" w:type="dxa"/>
            <w:vAlign w:val="bottom"/>
          </w:tcPr>
          <w:p w:rsidR="00885E06" w:rsidRPr="00D05D49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=</w:t>
            </w:r>
          </w:p>
        </w:tc>
        <w:tc>
          <w:tcPr>
            <w:tcW w:w="1314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885E06">
        <w:tc>
          <w:tcPr>
            <w:tcW w:w="1576" w:type="dxa"/>
            <w:vAlign w:val="bottom"/>
          </w:tcPr>
          <w:p w:rsidR="00885E06" w:rsidRPr="006837FB" w:rsidRDefault="00885E06" w:rsidP="00A601F5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ins w:id="4" w:author="Pablo Olivera" w:date="2018-11-13T10:54:00Z">
              <w:r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t>Ae. caudata</w:t>
              </w:r>
            </w:ins>
            <w:del w:id="5" w:author="Pablo Olivera" w:date="2018-11-13T10:54:00Z">
              <w:r w:rsidDel="00F74067"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delText>Ae. markgrafii</w:delText>
              </w:r>
            </w:del>
          </w:p>
        </w:tc>
        <w:tc>
          <w:tcPr>
            <w:tcW w:w="1143" w:type="dxa"/>
            <w:vAlign w:val="bottom"/>
          </w:tcPr>
          <w:p w:rsidR="00885E06" w:rsidRPr="006837FB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298888</w:t>
            </w:r>
          </w:p>
        </w:tc>
        <w:tc>
          <w:tcPr>
            <w:tcW w:w="1194" w:type="dxa"/>
            <w:vAlign w:val="bottom"/>
          </w:tcPr>
          <w:p w:rsidR="00885E06" w:rsidRPr="00D05D49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=</w:t>
            </w:r>
          </w:p>
        </w:tc>
        <w:tc>
          <w:tcPr>
            <w:tcW w:w="1314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885E06">
        <w:tc>
          <w:tcPr>
            <w:tcW w:w="1576" w:type="dxa"/>
            <w:vAlign w:val="bottom"/>
          </w:tcPr>
          <w:p w:rsidR="00885E06" w:rsidRPr="006837FB" w:rsidRDefault="00885E06" w:rsidP="00A601F5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ins w:id="6" w:author="Pablo Olivera" w:date="2018-11-13T10:54:00Z">
              <w:r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t>Ae. caudata</w:t>
              </w:r>
            </w:ins>
            <w:del w:id="7" w:author="Pablo Olivera" w:date="2018-11-13T10:54:00Z">
              <w:r w:rsidDel="00F74067"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delText>Ae. markgrafii</w:delText>
              </w:r>
            </w:del>
          </w:p>
        </w:tc>
        <w:tc>
          <w:tcPr>
            <w:tcW w:w="1143" w:type="dxa"/>
            <w:vAlign w:val="bottom"/>
          </w:tcPr>
          <w:p w:rsidR="00885E06" w:rsidRPr="006837FB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298889</w:t>
            </w:r>
          </w:p>
        </w:tc>
        <w:tc>
          <w:tcPr>
            <w:tcW w:w="1194" w:type="dxa"/>
            <w:vAlign w:val="bottom"/>
          </w:tcPr>
          <w:p w:rsidR="00885E06" w:rsidRPr="00D05D49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=;</w:t>
            </w:r>
          </w:p>
        </w:tc>
        <w:tc>
          <w:tcPr>
            <w:tcW w:w="1314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885E06">
        <w:tc>
          <w:tcPr>
            <w:tcW w:w="1576" w:type="dxa"/>
            <w:vAlign w:val="bottom"/>
          </w:tcPr>
          <w:p w:rsidR="00885E06" w:rsidRPr="006837FB" w:rsidRDefault="00885E06" w:rsidP="00A601F5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ins w:id="8" w:author="Pablo Olivera" w:date="2018-11-13T10:54:00Z">
              <w:r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t>Ae. caudata</w:t>
              </w:r>
            </w:ins>
            <w:del w:id="9" w:author="Pablo Olivera" w:date="2018-11-13T10:54:00Z">
              <w:r w:rsidDel="00F74067"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delText>Ae. markgrafii</w:delText>
              </w:r>
            </w:del>
          </w:p>
        </w:tc>
        <w:tc>
          <w:tcPr>
            <w:tcW w:w="1143" w:type="dxa"/>
            <w:vAlign w:val="bottom"/>
          </w:tcPr>
          <w:p w:rsidR="00885E06" w:rsidRPr="006837FB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69571</w:t>
            </w:r>
          </w:p>
        </w:tc>
        <w:tc>
          <w:tcPr>
            <w:tcW w:w="1194" w:type="dxa"/>
            <w:vAlign w:val="bottom"/>
          </w:tcPr>
          <w:p w:rsidR="00885E06" w:rsidRPr="00D05D49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Unknown</w:t>
            </w:r>
          </w:p>
        </w:tc>
        <w:tc>
          <w:tcPr>
            <w:tcW w:w="1382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0;</w:t>
            </w:r>
          </w:p>
        </w:tc>
        <w:tc>
          <w:tcPr>
            <w:tcW w:w="1311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</w:tr>
      <w:tr w:rsidR="00885E06">
        <w:tc>
          <w:tcPr>
            <w:tcW w:w="1576" w:type="dxa"/>
            <w:vAlign w:val="bottom"/>
          </w:tcPr>
          <w:p w:rsidR="00885E06" w:rsidRPr="006837FB" w:rsidRDefault="00885E06" w:rsidP="00A601F5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ins w:id="10" w:author="Pablo Olivera" w:date="2018-11-13T10:54:00Z">
              <w:r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t>Ae. caudata</w:t>
              </w:r>
            </w:ins>
            <w:del w:id="11" w:author="Pablo Olivera" w:date="2018-11-13T10:54:00Z">
              <w:r w:rsidDel="00F74067"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delText>Ae. markgrafii</w:delText>
              </w:r>
            </w:del>
          </w:p>
        </w:tc>
        <w:tc>
          <w:tcPr>
            <w:tcW w:w="1143" w:type="dxa"/>
            <w:vAlign w:val="bottom"/>
          </w:tcPr>
          <w:p w:rsidR="00885E06" w:rsidRPr="006837FB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69572</w:t>
            </w:r>
          </w:p>
        </w:tc>
        <w:tc>
          <w:tcPr>
            <w:tcW w:w="1194" w:type="dxa"/>
            <w:vAlign w:val="bottom"/>
          </w:tcPr>
          <w:p w:rsidR="00885E06" w:rsidRPr="00D05D49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Unknown</w:t>
            </w:r>
          </w:p>
        </w:tc>
        <w:tc>
          <w:tcPr>
            <w:tcW w:w="1382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314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885E06">
        <w:tc>
          <w:tcPr>
            <w:tcW w:w="1576" w:type="dxa"/>
            <w:vAlign w:val="bottom"/>
          </w:tcPr>
          <w:p w:rsidR="00885E06" w:rsidRPr="006837FB" w:rsidRDefault="00885E06" w:rsidP="00A601F5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ins w:id="12" w:author="Pablo Olivera" w:date="2018-11-13T10:54:00Z">
              <w:r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t>Ae. caudata</w:t>
              </w:r>
            </w:ins>
            <w:del w:id="13" w:author="Pablo Olivera" w:date="2018-11-13T10:54:00Z">
              <w:r w:rsidDel="00F74067"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delText>Ae. markgrafii</w:delText>
              </w:r>
            </w:del>
          </w:p>
        </w:tc>
        <w:tc>
          <w:tcPr>
            <w:tcW w:w="1143" w:type="dxa"/>
            <w:vAlign w:val="bottom"/>
          </w:tcPr>
          <w:p w:rsidR="00885E06" w:rsidRPr="006837FB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69573</w:t>
            </w:r>
          </w:p>
        </w:tc>
        <w:tc>
          <w:tcPr>
            <w:tcW w:w="1194" w:type="dxa"/>
            <w:vAlign w:val="bottom"/>
          </w:tcPr>
          <w:p w:rsidR="00885E06" w:rsidRPr="00D05D49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Unknown</w:t>
            </w:r>
          </w:p>
        </w:tc>
        <w:tc>
          <w:tcPr>
            <w:tcW w:w="1382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0;</w:t>
            </w:r>
          </w:p>
        </w:tc>
        <w:tc>
          <w:tcPr>
            <w:tcW w:w="1311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</w:tr>
      <w:tr w:rsidR="00885E06">
        <w:tc>
          <w:tcPr>
            <w:tcW w:w="1576" w:type="dxa"/>
            <w:vAlign w:val="bottom"/>
          </w:tcPr>
          <w:p w:rsidR="00885E06" w:rsidRPr="006837FB" w:rsidRDefault="00885E06" w:rsidP="00A601F5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ins w:id="14" w:author="Pablo Olivera" w:date="2018-11-13T10:54:00Z">
              <w:r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t>Ae. caudata</w:t>
              </w:r>
            </w:ins>
            <w:del w:id="15" w:author="Pablo Olivera" w:date="2018-11-13T10:54:00Z">
              <w:r w:rsidDel="00F74067"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delText>Ae. markgrafii</w:delText>
              </w:r>
            </w:del>
          </w:p>
        </w:tc>
        <w:tc>
          <w:tcPr>
            <w:tcW w:w="1143" w:type="dxa"/>
            <w:vAlign w:val="bottom"/>
          </w:tcPr>
          <w:p w:rsidR="00885E06" w:rsidRPr="006837FB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42173</w:t>
            </w:r>
          </w:p>
        </w:tc>
        <w:tc>
          <w:tcPr>
            <w:tcW w:w="1194" w:type="dxa"/>
            <w:vAlign w:val="bottom"/>
          </w:tcPr>
          <w:p w:rsidR="00885E06" w:rsidRPr="00D05D49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</w:tr>
      <w:tr w:rsidR="00885E06">
        <w:tc>
          <w:tcPr>
            <w:tcW w:w="1576" w:type="dxa"/>
            <w:vAlign w:val="bottom"/>
          </w:tcPr>
          <w:p w:rsidR="00885E06" w:rsidRPr="006837FB" w:rsidRDefault="00885E06" w:rsidP="00A601F5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ins w:id="16" w:author="Pablo Olivera" w:date="2018-11-13T10:54:00Z">
              <w:r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t>Ae. caudata</w:t>
              </w:r>
            </w:ins>
            <w:del w:id="17" w:author="Pablo Olivera" w:date="2018-11-13T10:54:00Z">
              <w:r w:rsidDel="00F74067"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delText>Ae. markgrafii</w:delText>
              </w:r>
            </w:del>
          </w:p>
        </w:tc>
        <w:tc>
          <w:tcPr>
            <w:tcW w:w="1143" w:type="dxa"/>
            <w:vAlign w:val="bottom"/>
          </w:tcPr>
          <w:p w:rsidR="00885E06" w:rsidRPr="006837FB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42205</w:t>
            </w:r>
          </w:p>
        </w:tc>
        <w:tc>
          <w:tcPr>
            <w:tcW w:w="1194" w:type="dxa"/>
            <w:vAlign w:val="bottom"/>
          </w:tcPr>
          <w:p w:rsidR="00885E06" w:rsidRPr="00D05D49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 / 2-;</w:t>
            </w:r>
          </w:p>
        </w:tc>
        <w:tc>
          <w:tcPr>
            <w:tcW w:w="1311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;</w:t>
            </w:r>
          </w:p>
        </w:tc>
        <w:tc>
          <w:tcPr>
            <w:tcW w:w="1314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299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885E06">
        <w:tc>
          <w:tcPr>
            <w:tcW w:w="1576" w:type="dxa"/>
            <w:vAlign w:val="bottom"/>
          </w:tcPr>
          <w:p w:rsidR="00885E06" w:rsidRPr="006837FB" w:rsidRDefault="00885E06" w:rsidP="00A601F5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ins w:id="18" w:author="Pablo Olivera" w:date="2018-11-13T10:54:00Z">
              <w:r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t>Ae. caudata</w:t>
              </w:r>
            </w:ins>
            <w:del w:id="19" w:author="Pablo Olivera" w:date="2018-11-13T10:54:00Z">
              <w:r w:rsidDel="00F74067"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delText>Ae. markgrafii</w:delText>
              </w:r>
            </w:del>
          </w:p>
        </w:tc>
        <w:tc>
          <w:tcPr>
            <w:tcW w:w="1143" w:type="dxa"/>
            <w:vAlign w:val="bottom"/>
          </w:tcPr>
          <w:p w:rsidR="00885E06" w:rsidRPr="006837FB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42206</w:t>
            </w:r>
          </w:p>
        </w:tc>
        <w:tc>
          <w:tcPr>
            <w:tcW w:w="1194" w:type="dxa"/>
            <w:vAlign w:val="bottom"/>
          </w:tcPr>
          <w:p w:rsidR="00885E06" w:rsidRPr="00D05D49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N1-</w:t>
            </w:r>
          </w:p>
        </w:tc>
        <w:tc>
          <w:tcPr>
            <w:tcW w:w="1311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2-</w:t>
            </w:r>
          </w:p>
        </w:tc>
        <w:tc>
          <w:tcPr>
            <w:tcW w:w="1314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885E06">
        <w:tc>
          <w:tcPr>
            <w:tcW w:w="1576" w:type="dxa"/>
            <w:vAlign w:val="bottom"/>
          </w:tcPr>
          <w:p w:rsidR="00885E06" w:rsidRPr="006837FB" w:rsidRDefault="00885E06" w:rsidP="00A601F5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ins w:id="20" w:author="Pablo Olivera" w:date="2018-11-13T10:54:00Z">
              <w:r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t>Ae. caudata</w:t>
              </w:r>
            </w:ins>
            <w:del w:id="21" w:author="Pablo Olivera" w:date="2018-11-13T10:54:00Z">
              <w:r w:rsidDel="00F74067"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delText>Ae. markgrafii</w:delText>
              </w:r>
            </w:del>
          </w:p>
        </w:tc>
        <w:tc>
          <w:tcPr>
            <w:tcW w:w="1143" w:type="dxa"/>
            <w:vAlign w:val="bottom"/>
          </w:tcPr>
          <w:p w:rsidR="00885E06" w:rsidRPr="006837FB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42207</w:t>
            </w:r>
          </w:p>
        </w:tc>
        <w:tc>
          <w:tcPr>
            <w:tcW w:w="1194" w:type="dxa"/>
            <w:vAlign w:val="bottom"/>
          </w:tcPr>
          <w:p w:rsidR="00885E06" w:rsidRPr="00D05D49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14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885E06">
        <w:tc>
          <w:tcPr>
            <w:tcW w:w="1576" w:type="dxa"/>
            <w:vAlign w:val="bottom"/>
          </w:tcPr>
          <w:p w:rsidR="00885E06" w:rsidRPr="006837FB" w:rsidRDefault="00885E06" w:rsidP="00A601F5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ins w:id="22" w:author="Pablo Olivera" w:date="2018-11-13T10:54:00Z">
              <w:r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t>Ae. caudata</w:t>
              </w:r>
            </w:ins>
            <w:del w:id="23" w:author="Pablo Olivera" w:date="2018-11-13T10:54:00Z">
              <w:r w:rsidDel="00F74067"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delText>Ae. markgrafii</w:delText>
              </w:r>
            </w:del>
          </w:p>
        </w:tc>
        <w:tc>
          <w:tcPr>
            <w:tcW w:w="1143" w:type="dxa"/>
            <w:vAlign w:val="bottom"/>
          </w:tcPr>
          <w:p w:rsidR="00885E06" w:rsidRPr="006837FB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42210</w:t>
            </w:r>
          </w:p>
        </w:tc>
        <w:tc>
          <w:tcPr>
            <w:tcW w:w="1194" w:type="dxa"/>
            <w:vAlign w:val="bottom"/>
          </w:tcPr>
          <w:p w:rsidR="00885E06" w:rsidRPr="00D05D49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N1-</w:t>
            </w:r>
          </w:p>
        </w:tc>
        <w:tc>
          <w:tcPr>
            <w:tcW w:w="1311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2+</w:t>
            </w:r>
          </w:p>
        </w:tc>
        <w:tc>
          <w:tcPr>
            <w:tcW w:w="1314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885E06">
        <w:tc>
          <w:tcPr>
            <w:tcW w:w="1576" w:type="dxa"/>
            <w:vAlign w:val="bottom"/>
          </w:tcPr>
          <w:p w:rsidR="00885E06" w:rsidRPr="006837FB" w:rsidRDefault="00885E06" w:rsidP="00A601F5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ins w:id="24" w:author="Pablo Olivera" w:date="2018-11-13T10:54:00Z">
              <w:r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t>Ae. caudata</w:t>
              </w:r>
            </w:ins>
            <w:del w:id="25" w:author="Pablo Olivera" w:date="2018-11-13T10:54:00Z">
              <w:r w:rsidDel="00F74067"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delText>Ae. markgrafii</w:delText>
              </w:r>
            </w:del>
          </w:p>
        </w:tc>
        <w:tc>
          <w:tcPr>
            <w:tcW w:w="1143" w:type="dxa"/>
            <w:vAlign w:val="bottom"/>
          </w:tcPr>
          <w:p w:rsidR="00885E06" w:rsidRPr="006837FB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21</w:t>
            </w:r>
          </w:p>
        </w:tc>
        <w:tc>
          <w:tcPr>
            <w:tcW w:w="1194" w:type="dxa"/>
            <w:vAlign w:val="bottom"/>
          </w:tcPr>
          <w:p w:rsidR="00885E06" w:rsidRPr="00D05D49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14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885E06">
        <w:tc>
          <w:tcPr>
            <w:tcW w:w="1576" w:type="dxa"/>
            <w:vAlign w:val="bottom"/>
          </w:tcPr>
          <w:p w:rsidR="00885E06" w:rsidRPr="006837FB" w:rsidRDefault="00885E06" w:rsidP="00A601F5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ins w:id="26" w:author="Pablo Olivera" w:date="2018-11-13T10:54:00Z">
              <w:r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t>Ae. caudata</w:t>
              </w:r>
            </w:ins>
            <w:del w:id="27" w:author="Pablo Olivera" w:date="2018-11-13T10:54:00Z">
              <w:r w:rsidDel="00F74067"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delText>Ae. markgrafii</w:delText>
              </w:r>
            </w:del>
          </w:p>
        </w:tc>
        <w:tc>
          <w:tcPr>
            <w:tcW w:w="1143" w:type="dxa"/>
            <w:vAlign w:val="bottom"/>
          </w:tcPr>
          <w:p w:rsidR="00885E06" w:rsidRPr="006837FB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25</w:t>
            </w:r>
          </w:p>
        </w:tc>
        <w:tc>
          <w:tcPr>
            <w:tcW w:w="1194" w:type="dxa"/>
            <w:vAlign w:val="bottom"/>
          </w:tcPr>
          <w:p w:rsidR="00885E06" w:rsidRPr="00D05D49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N</w:t>
            </w:r>
          </w:p>
        </w:tc>
        <w:tc>
          <w:tcPr>
            <w:tcW w:w="1311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14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;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885E06">
        <w:tc>
          <w:tcPr>
            <w:tcW w:w="1576" w:type="dxa"/>
            <w:vAlign w:val="bottom"/>
          </w:tcPr>
          <w:p w:rsidR="00885E06" w:rsidRPr="006837FB" w:rsidRDefault="00885E06" w:rsidP="00A601F5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ins w:id="28" w:author="Pablo Olivera" w:date="2018-11-13T10:54:00Z">
              <w:r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t>Ae. caudata</w:t>
              </w:r>
            </w:ins>
            <w:del w:id="29" w:author="Pablo Olivera" w:date="2018-11-13T10:54:00Z">
              <w:r w:rsidDel="00F74067"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delText>Ae. markgrafii</w:delText>
              </w:r>
            </w:del>
          </w:p>
        </w:tc>
        <w:tc>
          <w:tcPr>
            <w:tcW w:w="1143" w:type="dxa"/>
            <w:vAlign w:val="bottom"/>
          </w:tcPr>
          <w:p w:rsidR="00885E06" w:rsidRPr="006837FB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26</w:t>
            </w:r>
          </w:p>
        </w:tc>
        <w:tc>
          <w:tcPr>
            <w:tcW w:w="1194" w:type="dxa"/>
            <w:vAlign w:val="bottom"/>
          </w:tcPr>
          <w:p w:rsidR="00885E06" w:rsidRPr="00D05D49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N</w:t>
            </w:r>
          </w:p>
        </w:tc>
        <w:tc>
          <w:tcPr>
            <w:tcW w:w="1311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885E06">
        <w:tc>
          <w:tcPr>
            <w:tcW w:w="1576" w:type="dxa"/>
            <w:vAlign w:val="bottom"/>
          </w:tcPr>
          <w:p w:rsidR="00885E06" w:rsidRPr="006837FB" w:rsidRDefault="00885E06" w:rsidP="00A601F5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ins w:id="30" w:author="Pablo Olivera" w:date="2018-11-13T10:54:00Z">
              <w:r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t>Ae. caudata</w:t>
              </w:r>
            </w:ins>
            <w:del w:id="31" w:author="Pablo Olivera" w:date="2018-11-13T10:54:00Z">
              <w:r w:rsidDel="00F74067"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delText>Ae. markgrafii</w:delText>
              </w:r>
            </w:del>
          </w:p>
        </w:tc>
        <w:tc>
          <w:tcPr>
            <w:tcW w:w="1143" w:type="dxa"/>
            <w:vAlign w:val="bottom"/>
          </w:tcPr>
          <w:p w:rsidR="00885E06" w:rsidRPr="006837FB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38</w:t>
            </w:r>
          </w:p>
        </w:tc>
        <w:tc>
          <w:tcPr>
            <w:tcW w:w="1194" w:type="dxa"/>
            <w:vAlign w:val="bottom"/>
          </w:tcPr>
          <w:p w:rsidR="00885E06" w:rsidRPr="00D05D49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14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0;</w:t>
            </w:r>
          </w:p>
        </w:tc>
        <w:tc>
          <w:tcPr>
            <w:tcW w:w="1299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</w:tr>
      <w:tr w:rsidR="00885E06">
        <w:tc>
          <w:tcPr>
            <w:tcW w:w="1576" w:type="dxa"/>
            <w:vAlign w:val="bottom"/>
          </w:tcPr>
          <w:p w:rsidR="00885E06" w:rsidRPr="006837FB" w:rsidRDefault="00885E06" w:rsidP="00A601F5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ins w:id="32" w:author="Pablo Olivera" w:date="2018-11-13T10:54:00Z">
              <w:r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t>Ae. caudata</w:t>
              </w:r>
            </w:ins>
            <w:del w:id="33" w:author="Pablo Olivera" w:date="2018-11-13T10:54:00Z">
              <w:r w:rsidDel="00F74067"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delText>Ae. markgrafii</w:delText>
              </w:r>
            </w:del>
          </w:p>
        </w:tc>
        <w:tc>
          <w:tcPr>
            <w:tcW w:w="1143" w:type="dxa"/>
            <w:vAlign w:val="bottom"/>
          </w:tcPr>
          <w:p w:rsidR="00885E06" w:rsidRPr="006837FB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39</w:t>
            </w:r>
          </w:p>
        </w:tc>
        <w:tc>
          <w:tcPr>
            <w:tcW w:w="1194" w:type="dxa"/>
            <w:vAlign w:val="bottom"/>
          </w:tcPr>
          <w:p w:rsidR="00885E06" w:rsidRPr="00D05D49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14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885E06">
        <w:tc>
          <w:tcPr>
            <w:tcW w:w="1576" w:type="dxa"/>
            <w:vAlign w:val="bottom"/>
          </w:tcPr>
          <w:p w:rsidR="00885E06" w:rsidRPr="006837FB" w:rsidRDefault="00885E06" w:rsidP="00A601F5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ins w:id="34" w:author="Pablo Olivera" w:date="2018-11-13T10:54:00Z">
              <w:r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t>Ae. caudata</w:t>
              </w:r>
            </w:ins>
            <w:del w:id="35" w:author="Pablo Olivera" w:date="2018-11-13T10:54:00Z">
              <w:r w:rsidDel="00F74067"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delText>Ae. markgrafii</w:delText>
              </w:r>
            </w:del>
          </w:p>
        </w:tc>
        <w:tc>
          <w:tcPr>
            <w:tcW w:w="1143" w:type="dxa"/>
            <w:vAlign w:val="bottom"/>
          </w:tcPr>
          <w:p w:rsidR="00885E06" w:rsidRPr="006837FB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42</w:t>
            </w:r>
          </w:p>
        </w:tc>
        <w:tc>
          <w:tcPr>
            <w:tcW w:w="1194" w:type="dxa"/>
            <w:vAlign w:val="bottom"/>
          </w:tcPr>
          <w:p w:rsidR="00885E06" w:rsidRPr="00D05D49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11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14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;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1</w:t>
            </w:r>
          </w:p>
        </w:tc>
      </w:tr>
      <w:tr w:rsidR="00885E06">
        <w:tc>
          <w:tcPr>
            <w:tcW w:w="1576" w:type="dxa"/>
            <w:vAlign w:val="bottom"/>
          </w:tcPr>
          <w:p w:rsidR="00885E06" w:rsidRPr="006837FB" w:rsidRDefault="00885E06" w:rsidP="00A601F5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ins w:id="36" w:author="Pablo Olivera" w:date="2018-11-13T10:54:00Z">
              <w:r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t>Ae. caudata</w:t>
              </w:r>
            </w:ins>
            <w:del w:id="37" w:author="Pablo Olivera" w:date="2018-11-13T10:54:00Z">
              <w:r w:rsidDel="00F74067"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delText>Ae. markgrafii</w:delText>
              </w:r>
            </w:del>
          </w:p>
        </w:tc>
        <w:tc>
          <w:tcPr>
            <w:tcW w:w="1143" w:type="dxa"/>
            <w:vAlign w:val="bottom"/>
          </w:tcPr>
          <w:p w:rsidR="00885E06" w:rsidRPr="006837FB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43</w:t>
            </w:r>
          </w:p>
        </w:tc>
        <w:tc>
          <w:tcPr>
            <w:tcW w:w="1194" w:type="dxa"/>
            <w:vAlign w:val="bottom"/>
          </w:tcPr>
          <w:p w:rsidR="00885E06" w:rsidRPr="00D05D49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;</w:t>
            </w:r>
          </w:p>
        </w:tc>
        <w:tc>
          <w:tcPr>
            <w:tcW w:w="1314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</w:tr>
      <w:tr w:rsidR="00885E06">
        <w:tc>
          <w:tcPr>
            <w:tcW w:w="1576" w:type="dxa"/>
            <w:vAlign w:val="bottom"/>
          </w:tcPr>
          <w:p w:rsidR="00885E06" w:rsidRPr="006837FB" w:rsidRDefault="00885E06" w:rsidP="00A601F5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ins w:id="38" w:author="Pablo Olivera" w:date="2018-11-13T10:54:00Z">
              <w:r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t>Ae. caudata</w:t>
              </w:r>
            </w:ins>
            <w:del w:id="39" w:author="Pablo Olivera" w:date="2018-11-13T10:54:00Z">
              <w:r w:rsidDel="00F74067"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delText>Ae. markgrafii</w:delText>
              </w:r>
            </w:del>
          </w:p>
        </w:tc>
        <w:tc>
          <w:tcPr>
            <w:tcW w:w="1143" w:type="dxa"/>
            <w:vAlign w:val="bottom"/>
          </w:tcPr>
          <w:p w:rsidR="00885E06" w:rsidRPr="006837FB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44</w:t>
            </w:r>
          </w:p>
        </w:tc>
        <w:tc>
          <w:tcPr>
            <w:tcW w:w="1194" w:type="dxa"/>
            <w:vAlign w:val="bottom"/>
          </w:tcPr>
          <w:p w:rsidR="00885E06" w:rsidRPr="00D05D49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311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14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;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05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</w:tr>
      <w:tr w:rsidR="00885E06">
        <w:tc>
          <w:tcPr>
            <w:tcW w:w="1576" w:type="dxa"/>
            <w:vAlign w:val="bottom"/>
          </w:tcPr>
          <w:p w:rsidR="00885E06" w:rsidRPr="006837FB" w:rsidRDefault="00885E06" w:rsidP="00A601F5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ins w:id="40" w:author="Pablo Olivera" w:date="2018-11-13T10:54:00Z">
              <w:r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t>Ae. caudata</w:t>
              </w:r>
            </w:ins>
            <w:del w:id="41" w:author="Pablo Olivera" w:date="2018-11-13T10:54:00Z">
              <w:r w:rsidDel="00F74067"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delText>Ae. markgrafii</w:delText>
              </w:r>
            </w:del>
          </w:p>
        </w:tc>
        <w:tc>
          <w:tcPr>
            <w:tcW w:w="1143" w:type="dxa"/>
            <w:vAlign w:val="bottom"/>
          </w:tcPr>
          <w:p w:rsidR="00885E06" w:rsidRPr="006837FB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47</w:t>
            </w:r>
          </w:p>
        </w:tc>
        <w:tc>
          <w:tcPr>
            <w:tcW w:w="1194" w:type="dxa"/>
            <w:vAlign w:val="bottom"/>
          </w:tcPr>
          <w:p w:rsidR="00885E06" w:rsidRPr="00D05D49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885E06">
        <w:tc>
          <w:tcPr>
            <w:tcW w:w="1576" w:type="dxa"/>
            <w:vAlign w:val="bottom"/>
          </w:tcPr>
          <w:p w:rsidR="00885E06" w:rsidRPr="006837FB" w:rsidRDefault="00885E06" w:rsidP="00A601F5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ins w:id="42" w:author="Pablo Olivera" w:date="2018-11-13T10:54:00Z">
              <w:r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t>Ae. caudata</w:t>
              </w:r>
            </w:ins>
            <w:del w:id="43" w:author="Pablo Olivera" w:date="2018-11-13T10:54:00Z">
              <w:r w:rsidDel="00F74067"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delText>Ae. markgrafii</w:delText>
              </w:r>
            </w:del>
          </w:p>
        </w:tc>
        <w:tc>
          <w:tcPr>
            <w:tcW w:w="1143" w:type="dxa"/>
            <w:vAlign w:val="bottom"/>
          </w:tcPr>
          <w:p w:rsidR="00885E06" w:rsidRPr="006837FB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48</w:t>
            </w:r>
          </w:p>
        </w:tc>
        <w:tc>
          <w:tcPr>
            <w:tcW w:w="1194" w:type="dxa"/>
            <w:vAlign w:val="bottom"/>
          </w:tcPr>
          <w:p w:rsidR="00885E06" w:rsidRPr="00D05D49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14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0;</w:t>
            </w:r>
          </w:p>
        </w:tc>
        <w:tc>
          <w:tcPr>
            <w:tcW w:w="1299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885E06">
        <w:tc>
          <w:tcPr>
            <w:tcW w:w="1576" w:type="dxa"/>
            <w:vAlign w:val="bottom"/>
          </w:tcPr>
          <w:p w:rsidR="00885E06" w:rsidRPr="006837FB" w:rsidRDefault="00885E06" w:rsidP="00A601F5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ins w:id="44" w:author="Pablo Olivera" w:date="2018-11-13T10:54:00Z">
              <w:r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t>Ae. caudata</w:t>
              </w:r>
            </w:ins>
            <w:del w:id="45" w:author="Pablo Olivera" w:date="2018-11-13T10:54:00Z">
              <w:r w:rsidDel="00F74067"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delText>Ae. markgrafii</w:delText>
              </w:r>
            </w:del>
          </w:p>
        </w:tc>
        <w:tc>
          <w:tcPr>
            <w:tcW w:w="1143" w:type="dxa"/>
            <w:vAlign w:val="bottom"/>
          </w:tcPr>
          <w:p w:rsidR="00885E06" w:rsidRPr="006837FB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49</w:t>
            </w:r>
          </w:p>
        </w:tc>
        <w:tc>
          <w:tcPr>
            <w:tcW w:w="1194" w:type="dxa"/>
            <w:vAlign w:val="bottom"/>
          </w:tcPr>
          <w:p w:rsidR="00885E06" w:rsidRPr="00D05D49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14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885E06">
        <w:tc>
          <w:tcPr>
            <w:tcW w:w="1576" w:type="dxa"/>
            <w:vAlign w:val="bottom"/>
          </w:tcPr>
          <w:p w:rsidR="00885E06" w:rsidRPr="006837FB" w:rsidRDefault="00885E06" w:rsidP="00A601F5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ins w:id="46" w:author="Pablo Olivera" w:date="2018-11-13T10:54:00Z">
              <w:r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t>Ae. caudata</w:t>
              </w:r>
            </w:ins>
            <w:del w:id="47" w:author="Pablo Olivera" w:date="2018-11-13T10:54:00Z">
              <w:r w:rsidDel="00F74067"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delText>Ae. markgrafii</w:delText>
              </w:r>
            </w:del>
          </w:p>
        </w:tc>
        <w:tc>
          <w:tcPr>
            <w:tcW w:w="1143" w:type="dxa"/>
            <w:vAlign w:val="bottom"/>
          </w:tcPr>
          <w:p w:rsidR="00885E06" w:rsidRPr="006837FB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50</w:t>
            </w:r>
          </w:p>
        </w:tc>
        <w:tc>
          <w:tcPr>
            <w:tcW w:w="1194" w:type="dxa"/>
            <w:vAlign w:val="bottom"/>
          </w:tcPr>
          <w:p w:rsidR="00885E06" w:rsidRPr="00D05D49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14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885E06">
        <w:tc>
          <w:tcPr>
            <w:tcW w:w="1576" w:type="dxa"/>
            <w:vAlign w:val="bottom"/>
          </w:tcPr>
          <w:p w:rsidR="00885E06" w:rsidRPr="006837FB" w:rsidRDefault="00885E06" w:rsidP="00A601F5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ins w:id="48" w:author="Pablo Olivera" w:date="2018-11-13T10:54:00Z">
              <w:r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t>Ae. caudata</w:t>
              </w:r>
            </w:ins>
            <w:del w:id="49" w:author="Pablo Olivera" w:date="2018-11-13T10:54:00Z">
              <w:r w:rsidDel="00F74067"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delText>Ae. markgrafii</w:delText>
              </w:r>
            </w:del>
          </w:p>
        </w:tc>
        <w:tc>
          <w:tcPr>
            <w:tcW w:w="1143" w:type="dxa"/>
            <w:vAlign w:val="bottom"/>
          </w:tcPr>
          <w:p w:rsidR="00885E06" w:rsidRPr="006837FB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64194</w:t>
            </w:r>
          </w:p>
        </w:tc>
        <w:tc>
          <w:tcPr>
            <w:tcW w:w="1194" w:type="dxa"/>
            <w:vAlign w:val="bottom"/>
          </w:tcPr>
          <w:p w:rsidR="00885E06" w:rsidRPr="00D05D49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14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;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885E06">
        <w:tc>
          <w:tcPr>
            <w:tcW w:w="1576" w:type="dxa"/>
            <w:vAlign w:val="bottom"/>
          </w:tcPr>
          <w:p w:rsidR="00885E06" w:rsidRPr="006837FB" w:rsidRDefault="00885E06" w:rsidP="00A601F5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ins w:id="50" w:author="Pablo Olivera" w:date="2018-11-13T10:54:00Z">
              <w:r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t>Ae. caudata</w:t>
              </w:r>
            </w:ins>
            <w:del w:id="51" w:author="Pablo Olivera" w:date="2018-11-13T10:54:00Z">
              <w:r w:rsidDel="00F74067"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delText>Ae. markgrafii</w:delText>
              </w:r>
            </w:del>
          </w:p>
        </w:tc>
        <w:tc>
          <w:tcPr>
            <w:tcW w:w="1143" w:type="dxa"/>
            <w:vAlign w:val="bottom"/>
          </w:tcPr>
          <w:p w:rsidR="00885E06" w:rsidRPr="006837FB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64195</w:t>
            </w:r>
          </w:p>
        </w:tc>
        <w:tc>
          <w:tcPr>
            <w:tcW w:w="1194" w:type="dxa"/>
            <w:vAlign w:val="bottom"/>
          </w:tcPr>
          <w:p w:rsidR="00885E06" w:rsidRPr="00D05D49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885E06">
        <w:tc>
          <w:tcPr>
            <w:tcW w:w="1576" w:type="dxa"/>
            <w:vAlign w:val="bottom"/>
          </w:tcPr>
          <w:p w:rsidR="00885E06" w:rsidRPr="006837FB" w:rsidRDefault="00885E06" w:rsidP="00A601F5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ins w:id="52" w:author="Pablo Olivera" w:date="2018-11-13T10:54:00Z">
              <w:r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t>Ae. caudata</w:t>
              </w:r>
            </w:ins>
            <w:del w:id="53" w:author="Pablo Olivera" w:date="2018-11-13T10:54:00Z">
              <w:r w:rsidDel="00F74067"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delText>Ae. markgrafii</w:delText>
              </w:r>
            </w:del>
          </w:p>
        </w:tc>
        <w:tc>
          <w:tcPr>
            <w:tcW w:w="1143" w:type="dxa"/>
            <w:vAlign w:val="bottom"/>
          </w:tcPr>
          <w:p w:rsidR="00885E06" w:rsidRPr="006837FB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412</w:t>
            </w:r>
          </w:p>
        </w:tc>
        <w:tc>
          <w:tcPr>
            <w:tcW w:w="1194" w:type="dxa"/>
            <w:vAlign w:val="bottom"/>
          </w:tcPr>
          <w:p w:rsidR="00885E06" w:rsidRPr="00D05D49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11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14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05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885E06">
        <w:tc>
          <w:tcPr>
            <w:tcW w:w="1576" w:type="dxa"/>
            <w:vAlign w:val="bottom"/>
          </w:tcPr>
          <w:p w:rsidR="00885E06" w:rsidRPr="006837FB" w:rsidRDefault="00885E06" w:rsidP="00A601F5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ins w:id="54" w:author="Pablo Olivera" w:date="2018-11-13T10:54:00Z">
              <w:r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t>Ae. caudata</w:t>
              </w:r>
            </w:ins>
            <w:del w:id="55" w:author="Pablo Olivera" w:date="2018-11-13T10:54:00Z">
              <w:r w:rsidDel="00F74067">
                <w:rPr>
                  <w:rFonts w:ascii="Times New Roman" w:hAnsi="Times New Roman"/>
                  <w:i/>
                  <w:iCs/>
                  <w:color w:val="000000"/>
                  <w:sz w:val="20"/>
                </w:rPr>
                <w:delText>Ae. markgrafii</w:delText>
              </w:r>
            </w:del>
          </w:p>
        </w:tc>
        <w:tc>
          <w:tcPr>
            <w:tcW w:w="1143" w:type="dxa"/>
            <w:vAlign w:val="bottom"/>
          </w:tcPr>
          <w:p w:rsidR="00885E06" w:rsidRPr="006837FB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415</w:t>
            </w:r>
          </w:p>
        </w:tc>
        <w:tc>
          <w:tcPr>
            <w:tcW w:w="1194" w:type="dxa"/>
            <w:vAlign w:val="bottom"/>
          </w:tcPr>
          <w:p w:rsidR="00885E06" w:rsidRPr="00D05D49" w:rsidRDefault="00885E06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05" w:type="dxa"/>
            <w:vAlign w:val="bottom"/>
          </w:tcPr>
          <w:p w:rsidR="00885E06" w:rsidRPr="006837FB" w:rsidRDefault="00885E06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CIae55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Unknown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=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170198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170199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1-1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170200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170205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170208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=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+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170209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=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2+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170214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170215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0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172356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B36258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 xml:space="preserve">2- 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173616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2+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178821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179160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2+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0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179161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1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263555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266816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Unknown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+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267987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Portugal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276986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Unknown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1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2+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276987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276989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Unknown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+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1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+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2+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298890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Iraq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298894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298895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Iraq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298896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Iraq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298897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Iraq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;2- / 22+ 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298898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Iraq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21698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Unknown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44776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Macedonia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44780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Macedonia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=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44781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Macedonia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=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=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44782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Macedonia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44784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Macedonia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=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44791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Macedonia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=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72463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74317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Montenegro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74318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Macedonia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=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74319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Montenegro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74330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Macedonia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74335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Montenegro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74336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Macedonia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74360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Macedonia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74368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Montenegro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74370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Montenegro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74371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Montenegro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+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2+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74375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Macedonia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78191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Serbia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486253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486255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0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486259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2+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+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42212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2+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42214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42216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+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1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+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42225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 xml:space="preserve">0 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42226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1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1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42227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=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+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42228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2+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42229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B36258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 xml:space="preserve">2-2; / 2+ 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2+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42232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2+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42233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0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42234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51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B36258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 xml:space="preserve">2- / ; 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52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53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B36258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 xml:space="preserve">2- / 3- 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55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56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1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57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58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 / 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61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62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63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64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 / 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65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66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67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68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69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=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 / 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70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71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72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73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  <w:r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=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=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75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 xml:space="preserve">2 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76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N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77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4238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4243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4244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4245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4246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=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4247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4253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4254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4255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=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2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4256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=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2+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4261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/>
                <w:sz w:val="20"/>
              </w:rPr>
              <w:t>;</w:t>
            </w:r>
            <w:r w:rsidRPr="006837FB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4263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Croatia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4265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Croatia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4272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Former Yugoslavia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4286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60524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60525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=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0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60526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=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0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60743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=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60746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64200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64201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64202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64203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64204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11+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1-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64205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 xml:space="preserve">2- 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1-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64208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64209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=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64210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1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64211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64212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64213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2+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64214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64215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64218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=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422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 / 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423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=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424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2+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425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=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 / 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426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=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;3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427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428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429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430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N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431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432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=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;3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433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B36258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 xml:space="preserve">; / 2 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434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=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435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=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437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=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440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= / 2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441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442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N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443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444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445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446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=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=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neglec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447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=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peregrin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604173</w:t>
            </w:r>
          </w:p>
        </w:tc>
        <w:tc>
          <w:tcPr>
            <w:tcW w:w="1194" w:type="dxa"/>
          </w:tcPr>
          <w:p w:rsidR="00D05D49" w:rsidRPr="006837FB" w:rsidRDefault="00D05D49" w:rsidP="00D05D4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rael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2+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1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+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peregrin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604174</w:t>
            </w:r>
          </w:p>
        </w:tc>
        <w:tc>
          <w:tcPr>
            <w:tcW w:w="1194" w:type="dxa"/>
          </w:tcPr>
          <w:p w:rsidR="00D05D49" w:rsidRPr="006837FB" w:rsidRDefault="00D05D49" w:rsidP="00983910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rael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 / 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+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peregrin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604181</w:t>
            </w:r>
          </w:p>
        </w:tc>
        <w:tc>
          <w:tcPr>
            <w:tcW w:w="1194" w:type="dxa"/>
          </w:tcPr>
          <w:p w:rsidR="00D05D49" w:rsidRPr="006837FB" w:rsidRDefault="00D05D49" w:rsidP="00983910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rael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0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peregrin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604182</w:t>
            </w:r>
          </w:p>
        </w:tc>
        <w:tc>
          <w:tcPr>
            <w:tcW w:w="1194" w:type="dxa"/>
          </w:tcPr>
          <w:p w:rsidR="00D05D49" w:rsidRPr="006837FB" w:rsidRDefault="00D05D49" w:rsidP="00983910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rael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 / X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peregrin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604186</w:t>
            </w:r>
          </w:p>
        </w:tc>
        <w:tc>
          <w:tcPr>
            <w:tcW w:w="1194" w:type="dxa"/>
          </w:tcPr>
          <w:p w:rsidR="00D05D49" w:rsidRPr="006837FB" w:rsidRDefault="00D05D49" w:rsidP="00983910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rael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B36258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 xml:space="preserve">; / 2 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peregrin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604193</w:t>
            </w:r>
          </w:p>
        </w:tc>
        <w:tc>
          <w:tcPr>
            <w:tcW w:w="1194" w:type="dxa"/>
          </w:tcPr>
          <w:p w:rsidR="00D05D49" w:rsidRPr="006837FB" w:rsidRDefault="00D05D49" w:rsidP="00983910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rael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0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171468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172684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 / 2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N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 / 3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178820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+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180793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+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2+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215781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Afghanistan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11+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219868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Unknown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220330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Iraq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+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227340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Unknown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1+1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250696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Unknown</w:t>
            </w:r>
            <w:r w:rsidRPr="00D05D49">
              <w:rPr>
                <w:rFonts w:ascii="Times New Roman" w:hAnsi="Times New Roman"/>
                <w:color w:val="000000"/>
                <w:sz w:val="20"/>
              </w:rPr>
              <w:t> 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428559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Iran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428567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Azerbaijan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B36258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 xml:space="preserve">2-; / 2 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483038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Azerbaijan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42330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Cyprus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11+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212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217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218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220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B36258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 xml:space="preserve">2-; / 22+ 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+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+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222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68163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476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Uzbekistan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170202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13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=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170207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+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;3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2+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203437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2+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Z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205277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263556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289581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11+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298903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Unknown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+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B36258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 xml:space="preserve">;1- / 2- 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B36258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 xml:space="preserve">;1- / 2- 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B36258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 xml:space="preserve">;1- / 2+ 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44783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11+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44793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Macedonia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11+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44795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Macedonia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11+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61882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Macedonia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11+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69629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Unknown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+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+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69631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Unknown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+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69633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Unknown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 / 2+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69634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Unknown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+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69635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Unknown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2+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1-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69638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Unknown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+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69640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Unknown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11+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69643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Unknown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2+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69645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Unknown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2+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1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74331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Unknown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1;1+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374362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Macedonia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486282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Macedonia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 / 2+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486284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+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486289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B36258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 xml:space="preserve">2-2 / ;1- 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486295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 / 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486296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+2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42286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42287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42297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42298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1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42327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+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0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-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42332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+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42333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42339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+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42344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42346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2=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2+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81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11+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96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11+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197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11+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203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11+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0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0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207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11+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208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11+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209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210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223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225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11+;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238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11+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241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1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242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+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244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245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246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2+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248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+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1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triuncialis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1249</w:t>
            </w:r>
          </w:p>
        </w:tc>
        <w:tc>
          <w:tcPr>
            <w:tcW w:w="1194" w:type="dxa"/>
            <w:vAlign w:val="bottom"/>
          </w:tcPr>
          <w:p w:rsidR="00D05D49" w:rsidRPr="00D05D49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D05D49">
              <w:rPr>
                <w:rFonts w:ascii="Times New Roman" w:hAnsi="Times New Roman"/>
                <w:color w:val="000000"/>
                <w:sz w:val="20"/>
              </w:rPr>
              <w:t>Greece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umbell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CIae66</w:t>
            </w:r>
          </w:p>
        </w:tc>
        <w:tc>
          <w:tcPr>
            <w:tcW w:w="1194" w:type="dxa"/>
          </w:tcPr>
          <w:p w:rsidR="00D05D49" w:rsidRPr="006837FB" w:rsidRDefault="00D05D49" w:rsidP="00D05D4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bia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=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2+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2-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 w:rsidP="006837FB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>A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umbell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42370</w:t>
            </w:r>
          </w:p>
        </w:tc>
        <w:tc>
          <w:tcPr>
            <w:tcW w:w="1194" w:type="dxa"/>
          </w:tcPr>
          <w:p w:rsidR="00D05D49" w:rsidRPr="006837FB" w:rsidRDefault="00D05D49" w:rsidP="00D05D4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N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+3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+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umbell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4282</w:t>
            </w:r>
          </w:p>
        </w:tc>
        <w:tc>
          <w:tcPr>
            <w:tcW w:w="1194" w:type="dxa"/>
          </w:tcPr>
          <w:p w:rsidR="00D05D49" w:rsidRPr="006837FB" w:rsidRDefault="00D05D49" w:rsidP="00D05D4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1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1N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0;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;</w:t>
            </w:r>
          </w:p>
        </w:tc>
      </w:tr>
      <w:tr w:rsidR="00D05D49">
        <w:tc>
          <w:tcPr>
            <w:tcW w:w="1576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umbellulata</w:t>
            </w:r>
          </w:p>
        </w:tc>
        <w:tc>
          <w:tcPr>
            <w:tcW w:w="1143" w:type="dxa"/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54417</w:t>
            </w:r>
          </w:p>
        </w:tc>
        <w:tc>
          <w:tcPr>
            <w:tcW w:w="1194" w:type="dxa"/>
          </w:tcPr>
          <w:p w:rsidR="00D05D49" w:rsidRPr="006837FB" w:rsidRDefault="00D05D49" w:rsidP="00D05D4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urkey</w:t>
            </w:r>
          </w:p>
        </w:tc>
        <w:tc>
          <w:tcPr>
            <w:tcW w:w="1382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1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4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-;</w:t>
            </w:r>
          </w:p>
        </w:tc>
        <w:tc>
          <w:tcPr>
            <w:tcW w:w="1299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26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</w:tr>
      <w:tr w:rsidR="00D05D49">
        <w:tc>
          <w:tcPr>
            <w:tcW w:w="1576" w:type="dxa"/>
            <w:tcBorders>
              <w:bottom w:val="single" w:sz="4" w:space="0" w:color="auto"/>
            </w:tcBorders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Ae.</w:t>
            </w:r>
            <w:r w:rsidRPr="006837FB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umbellulata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bottom"/>
          </w:tcPr>
          <w:p w:rsidR="00D05D49" w:rsidRPr="006837FB" w:rsidRDefault="00D05D49">
            <w:pPr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PI573516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:rsidR="00D05D49" w:rsidRPr="006837FB" w:rsidRDefault="00D05D49" w:rsidP="00D05D4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urkey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;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837FB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2-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bottom"/>
          </w:tcPr>
          <w:p w:rsidR="00D05D49" w:rsidRPr="006837FB" w:rsidRDefault="00D05D49" w:rsidP="006837FB">
            <w:pPr>
              <w:jc w:val="center"/>
              <w:rPr>
                <w:rFonts w:ascii="Times New Roman" w:hAnsi="Times New Roman"/>
                <w:sz w:val="20"/>
              </w:rPr>
            </w:pPr>
            <w:r w:rsidRPr="006837FB">
              <w:rPr>
                <w:rFonts w:ascii="Times New Roman" w:hAnsi="Times New Roman"/>
                <w:sz w:val="20"/>
              </w:rPr>
              <w:t>2-</w:t>
            </w:r>
          </w:p>
        </w:tc>
      </w:tr>
    </w:tbl>
    <w:p w:rsidR="00FD5576" w:rsidRDefault="00541FE6" w:rsidP="00860EC5">
      <w:pPr>
        <w:spacing w:line="360" w:lineRule="auto"/>
        <w:rPr>
          <w:rFonts w:ascii="Times New Roman" w:hAnsi="Times New Roman"/>
        </w:rPr>
      </w:pPr>
      <w:r w:rsidRPr="00541FE6">
        <w:rPr>
          <w:rFonts w:ascii="Times New Roman" w:hAnsi="Times New Roman"/>
          <w:sz w:val="20"/>
          <w:vertAlign w:val="superscript"/>
          <w:lang w:bidi="en-US"/>
        </w:rPr>
        <w:t>1</w:t>
      </w:r>
      <w:r w:rsidRPr="00541FE6">
        <w:rPr>
          <w:rFonts w:ascii="Times New Roman" w:hAnsi="Times New Roman"/>
          <w:sz w:val="20"/>
          <w:lang w:bidi="en-US"/>
        </w:rPr>
        <w:t xml:space="preserve">Infection types observed on seedlings at 14 days post-inoculation using a 0-4 scale according to Stakman et al. (1962), where ITs of ;, 1, 2, or X are considered as a low IT and ITs of 3 or higher are considered as a high IT.  N denotes excessive necrosis, </w:t>
      </w:r>
      <w:r w:rsidR="00320FCD">
        <w:rPr>
          <w:rFonts w:ascii="Times New Roman" w:hAnsi="Times New Roman"/>
          <w:sz w:val="20"/>
          <w:lang w:bidi="en-US"/>
        </w:rPr>
        <w:t xml:space="preserve">and </w:t>
      </w:r>
      <w:r w:rsidR="000749D1">
        <w:rPr>
          <w:rFonts w:ascii="Times New Roman" w:hAnsi="Times New Roman"/>
          <w:sz w:val="20"/>
          <w:lang w:bidi="en-US"/>
        </w:rPr>
        <w:t>Z</w:t>
      </w:r>
      <w:r w:rsidRPr="00541FE6">
        <w:rPr>
          <w:rFonts w:ascii="Times New Roman" w:hAnsi="Times New Roman"/>
          <w:sz w:val="20"/>
          <w:lang w:bidi="en-US"/>
        </w:rPr>
        <w:t xml:space="preserve"> denotes </w:t>
      </w:r>
      <w:r w:rsidR="000749D1">
        <w:rPr>
          <w:rFonts w:ascii="Times New Roman" w:hAnsi="Times New Roman"/>
          <w:sz w:val="20"/>
        </w:rPr>
        <w:t>o</w:t>
      </w:r>
      <w:r w:rsidR="000749D1" w:rsidRPr="000749D1">
        <w:rPr>
          <w:rFonts w:ascii="Times New Roman" w:hAnsi="Times New Roman"/>
          <w:sz w:val="20"/>
        </w:rPr>
        <w:t xml:space="preserve">rdered distribution of variable-sized uredinia, larger uredinia </w:t>
      </w:r>
      <w:r w:rsidR="0032239E">
        <w:rPr>
          <w:rFonts w:ascii="Times New Roman" w:hAnsi="Times New Roman"/>
          <w:sz w:val="20"/>
        </w:rPr>
        <w:t>towards</w:t>
      </w:r>
      <w:r w:rsidR="000749D1" w:rsidRPr="000749D1">
        <w:rPr>
          <w:rFonts w:ascii="Times New Roman" w:hAnsi="Times New Roman"/>
          <w:sz w:val="20"/>
        </w:rPr>
        <w:t xml:space="preserve"> the leaf tip</w:t>
      </w:r>
      <w:r w:rsidRPr="00541FE6">
        <w:rPr>
          <w:rFonts w:ascii="Times New Roman" w:hAnsi="Times New Roman"/>
          <w:sz w:val="20"/>
          <w:lang w:bidi="en-US"/>
        </w:rPr>
        <w:t xml:space="preserve">.  “/” indicated accessions were heterogeneous with </w:t>
      </w:r>
      <w:r w:rsidR="00FE0461">
        <w:rPr>
          <w:rFonts w:ascii="Times New Roman" w:hAnsi="Times New Roman"/>
          <w:sz w:val="20"/>
          <w:lang w:bidi="en-US"/>
        </w:rPr>
        <w:t>pre</w:t>
      </w:r>
      <w:r w:rsidRPr="00541FE6">
        <w:rPr>
          <w:rFonts w:ascii="Times New Roman" w:hAnsi="Times New Roman"/>
          <w:sz w:val="20"/>
          <w:lang w:bidi="en-US"/>
        </w:rPr>
        <w:t>dominant type given first.</w:t>
      </w:r>
      <w:bookmarkStart w:id="56" w:name="_GoBack"/>
      <w:bookmarkEnd w:id="56"/>
      <w:r w:rsidR="00D540F1">
        <w:rPr>
          <w:rFonts w:ascii="Times New Roman" w:hAnsi="Times New Roman"/>
          <w:sz w:val="20"/>
          <w:lang w:bidi="en-US"/>
        </w:rPr>
        <w:t xml:space="preserve"> </w:t>
      </w:r>
      <w:ins w:id="57" w:author="Pablo Olivera" w:date="2018-11-13T10:53:00Z">
        <w:r w:rsidR="00983910">
          <w:rPr>
            <w:rFonts w:ascii="Times New Roman" w:hAnsi="Times New Roman"/>
            <w:sz w:val="20"/>
            <w:lang w:bidi="en-US"/>
          </w:rPr>
          <w:t>“-</w:t>
        </w:r>
        <w:r w:rsidR="00983910" w:rsidRPr="00541FE6">
          <w:rPr>
            <w:rFonts w:ascii="Times New Roman" w:hAnsi="Times New Roman"/>
            <w:sz w:val="20"/>
            <w:lang w:bidi="en-US"/>
          </w:rPr>
          <w:t>” indicated</w:t>
        </w:r>
        <w:r w:rsidR="00983910">
          <w:rPr>
            <w:rFonts w:ascii="Times New Roman" w:hAnsi="Times New Roman"/>
            <w:sz w:val="20"/>
            <w:lang w:bidi="en-US"/>
          </w:rPr>
          <w:t xml:space="preserve"> missing data.</w:t>
        </w:r>
      </w:ins>
    </w:p>
    <w:sectPr w:rsidR="00FD5576" w:rsidSect="006837FB">
      <w:pgSz w:w="15840" w:h="12240" w:orient="landscape"/>
      <w:pgMar w:top="1800" w:right="1440" w:bottom="180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6837FB"/>
    <w:rsid w:val="000172A9"/>
    <w:rsid w:val="00032603"/>
    <w:rsid w:val="000749D1"/>
    <w:rsid w:val="0009536E"/>
    <w:rsid w:val="000E3DC2"/>
    <w:rsid w:val="00212A68"/>
    <w:rsid w:val="00320FCD"/>
    <w:rsid w:val="0032239E"/>
    <w:rsid w:val="003A4B7E"/>
    <w:rsid w:val="00444BFF"/>
    <w:rsid w:val="004B15CF"/>
    <w:rsid w:val="00541FE6"/>
    <w:rsid w:val="006837FB"/>
    <w:rsid w:val="006A624A"/>
    <w:rsid w:val="00860EC5"/>
    <w:rsid w:val="00885E06"/>
    <w:rsid w:val="00983910"/>
    <w:rsid w:val="00A601F5"/>
    <w:rsid w:val="00A63C6F"/>
    <w:rsid w:val="00B16AC4"/>
    <w:rsid w:val="00B36258"/>
    <w:rsid w:val="00CF5657"/>
    <w:rsid w:val="00D05D49"/>
    <w:rsid w:val="00D540F1"/>
    <w:rsid w:val="00D67D94"/>
    <w:rsid w:val="00E15EFF"/>
    <w:rsid w:val="00EB03B7"/>
    <w:rsid w:val="00FD5576"/>
    <w:rsid w:val="00FE0461"/>
  </w:rsids>
  <m:mathPr>
    <m:mathFont m:val="@ＭＳ 明朝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D9B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6837F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5E0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E06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1</Pages>
  <Words>3167</Words>
  <Characters>18053</Characters>
  <Application>Microsoft Macintosh Word</Application>
  <DocSecurity>0</DocSecurity>
  <Lines>150</Lines>
  <Paragraphs>36</Paragraphs>
  <ScaleCrop>false</ScaleCrop>
  <Company>CDL</Company>
  <LinksUpToDate>false</LinksUpToDate>
  <CharactersWithSpaces>22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Olivera</dc:creator>
  <cp:keywords/>
  <cp:lastModifiedBy>Pablo Olivera</cp:lastModifiedBy>
  <cp:revision>7</cp:revision>
  <dcterms:created xsi:type="dcterms:W3CDTF">2018-11-13T16:43:00Z</dcterms:created>
  <dcterms:modified xsi:type="dcterms:W3CDTF">2018-11-13T16:56:00Z</dcterms:modified>
</cp:coreProperties>
</file>